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13"/>
        <w:gridCol w:w="1557"/>
        <w:gridCol w:w="727"/>
        <w:gridCol w:w="1018"/>
        <w:gridCol w:w="902"/>
        <w:gridCol w:w="1547"/>
        <w:gridCol w:w="837"/>
      </w:tblGrid>
      <w:tr w14:paraId="4F99B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B141">
            <w:pPr>
              <w:pStyle w:val="72"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bookmarkStart w:id="0" w:name="_Toc5988"/>
            <w:r>
              <w:rPr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Table S4. </w:t>
            </w:r>
            <w:r>
              <w:rPr>
                <w:rFonts w:hint="default" w:ascii="Times New Roman" w:hAnsi="Times New Roman" w:eastAsia="Georgia"/>
                <w:b/>
                <w:bCs/>
                <w:color w:val="1F1F1F"/>
                <w:sz w:val="21"/>
                <w:szCs w:val="21"/>
              </w:rPr>
              <w:t>Joinpoint regression analysis was conducted on the ASDR for both sexes.</w:t>
            </w:r>
            <w:bookmarkEnd w:id="0"/>
          </w:p>
        </w:tc>
      </w:tr>
      <w:tr w14:paraId="01806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9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23D443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 name</w:t>
            </w:r>
          </w:p>
        </w:tc>
        <w:tc>
          <w:tcPr>
            <w:tcW w:w="1877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157BF0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nee OA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60D6F3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28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487086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p OA</w:t>
            </w:r>
          </w:p>
        </w:tc>
      </w:tr>
      <w:tr w14:paraId="0C5B9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598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455382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5EE1AA3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ge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E66DBC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PC (95% CI)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77D7B23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90EAE9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 name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2662CBF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ge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7D880CE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PC (95% CI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5821407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36AA0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0AE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ACB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199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BAB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60 (1.229 - 1.29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6DC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324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33A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199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E5E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15 (0.268 - 0.76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B18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7C8C5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5FF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A12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9-20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D01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30 (1.555 - 1.70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CD1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0B7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F40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5-20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177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885 (1.529 - 2.24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AFE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54A38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3CC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300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5-20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418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47 (2.281 - 2.61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F77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3FC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66A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0-200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526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91 (0.537 - 1.24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95A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4986F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FDB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4D9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9-20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A08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67 (1.594 - 1.7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FB9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C21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40F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5-20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8ED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57 (1.200 - 1.91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8EA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47559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071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561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-20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2D4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8 (-0.043 - 0.28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E62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FB9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2E8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0-201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CD0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78 (0.425 - 1.13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F13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20C69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B0A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F71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-20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E69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6 (0.622 - 1.27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07D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1CE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EAA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-202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269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96 (1.006 - 1.38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F63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6A973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F69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D58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199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8F0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97 (1.151 - 1.24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8AD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D14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968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199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9CA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57 (0.331 - 0.78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C40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4CED4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C1E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D3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6-20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2F7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38 (1.409 - 1.46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937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B6B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43D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5-20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C5E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27 (1.403 - 2.05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694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60E4C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BE0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8B2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5-20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EE4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25 (2.488 - 2.76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859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3E3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8EC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0-200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ACC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43 (0.520 - 1.16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E98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5871C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EFB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5E2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9-20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6C5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06 (1.646 - 1.76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510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3EE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353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5-20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A19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13 (1.387 - 2.04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10F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71CAD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495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2EA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-20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58 (-0.073 - 0.19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080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004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766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0-202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2AB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6 (0.938 - 1.07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FC8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54AD9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7B5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628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-20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7D0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5 (0.462 - 0.99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728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FBA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79B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199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BF3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63 (0.263 - 0.66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49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4519C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EBD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3E2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200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D6F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63 (1.240 - 1.28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9C1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59F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B20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5-199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A7A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04 (1.652 - 2.55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79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55768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404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CFD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0200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25B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857 (1.765 - 1.95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75D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B0D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11E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9-20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18E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80 (1.119 - 1.24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DAF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3388C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0CF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11B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5-200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E0F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54 (2.008 - 2.29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B1F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588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F27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1-201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C5E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32 (0.083 - 0.98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9E7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3</w:t>
            </w:r>
          </w:p>
        </w:tc>
      </w:tr>
      <w:tr w14:paraId="06393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DB8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5EB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09-201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776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67 (1.503 - 1.63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243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DE1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207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-201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856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11 (1.158 - 2.066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A7F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5A39E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A69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528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5-20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F29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16 (0.074 - 0.35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5AF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E8C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EC4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-202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E61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42 (-0.550 - 1.24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D06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8</w:t>
            </w:r>
          </w:p>
        </w:tc>
      </w:tr>
      <w:tr w14:paraId="056F3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731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FC7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-20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B40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00 (1.015 - 1.58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CE3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92C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A49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974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3FC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 w14:paraId="76E34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080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14:paraId="4D88A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94435A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x nam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CDA3AB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ang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9DA0B6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APC (95% CI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26F61F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2D1B83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x nam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D775CF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ang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7DAA3C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APC (95% CI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25E7920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</w:tr>
      <w:tr w14:paraId="057DD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CF5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B1E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20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A42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94 (1.355 - 1.43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B21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16D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532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202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1BF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38 (1.021 - 1.25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9FF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15F30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2F2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4A3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202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875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70 (1.339 - 1.40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824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082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9C7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202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BBD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37 (1.043 - 1.23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CA9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14:paraId="7C68F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9B956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3E8BA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2021</w:t>
            </w:r>
          </w:p>
        </w:tc>
        <w:tc>
          <w:tcPr>
            <w:tcW w:w="9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33029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99 (1.363 - 1.434)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BECD5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CDA4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97007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90-2021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A1DB7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00 (0.987 - 1.213)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C178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</w:tbl>
    <w:p w14:paraId="01655A5C">
      <w:bookmarkStart w:id="1" w:name="_GoBack"/>
      <w:bookmarkEnd w:id="1"/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82C45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155E7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155E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31929DF"/>
    <w:rsid w:val="0DCD2B57"/>
    <w:rsid w:val="0FDD5480"/>
    <w:rsid w:val="1FA255AF"/>
    <w:rsid w:val="21C070C5"/>
    <w:rsid w:val="22520E99"/>
    <w:rsid w:val="27F85157"/>
    <w:rsid w:val="28022613"/>
    <w:rsid w:val="396A616A"/>
    <w:rsid w:val="3E820DA4"/>
    <w:rsid w:val="441D2098"/>
    <w:rsid w:val="481D4BC7"/>
    <w:rsid w:val="562E262B"/>
    <w:rsid w:val="5B950B4A"/>
    <w:rsid w:val="7027494D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8</Words>
  <Characters>1714</Characters>
  <Lines>706</Lines>
  <Paragraphs>198</Paragraphs>
  <TotalTime>0</TotalTime>
  <ScaleCrop>false</ScaleCrop>
  <LinksUpToDate>false</LinksUpToDate>
  <CharactersWithSpaces>189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2:48:0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B99404CE31E4B95996863C321E51F3B_13</vt:lpwstr>
  </property>
</Properties>
</file>